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408"/>
        <w:tblW w:w="0" w:type="auto"/>
        <w:tblLook w:val="04A0" w:firstRow="1" w:lastRow="0" w:firstColumn="1" w:lastColumn="0" w:noHBand="0" w:noVBand="1"/>
      </w:tblPr>
      <w:tblGrid>
        <w:gridCol w:w="2435"/>
        <w:gridCol w:w="900"/>
        <w:gridCol w:w="1890"/>
        <w:gridCol w:w="1890"/>
        <w:gridCol w:w="2785"/>
      </w:tblGrid>
      <w:tr w:rsidR="00E47983" w:rsidRPr="00596096" w14:paraId="08F881A7" w14:textId="77777777" w:rsidTr="00E47983">
        <w:trPr>
          <w:trHeight w:val="75"/>
        </w:trPr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7D53D7BC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148837EB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Gen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48D5E625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Reference isoform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50EB06FC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 xml:space="preserve">Non-reference isoforms (mean </w:t>
            </w:r>
            <w:proofErr w:type="spellStart"/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nt</w:t>
            </w:r>
            <w:proofErr w:type="spellEnd"/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 xml:space="preserve"> length)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377E0D0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# of reads used for assembly</w:t>
            </w:r>
          </w:p>
        </w:tc>
      </w:tr>
      <w:tr w:rsidR="00E47983" w:rsidRPr="00596096" w14:paraId="628A9988" w14:textId="77777777" w:rsidTr="00E47983"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2A156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Nanopore direct RNA sequenc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442686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8,22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6CB0E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,17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8B2E6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30 (12,604)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640117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,035,093</w:t>
            </w:r>
          </w:p>
        </w:tc>
      </w:tr>
      <w:tr w:rsidR="00E47983" w:rsidRPr="00596096" w14:paraId="37DF4DD9" w14:textId="77777777" w:rsidTr="00E47983">
        <w:tc>
          <w:tcPr>
            <w:tcW w:w="2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30EFDD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Illumina short-read sequencing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26EDBFC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46,6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A1F33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5,1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8BBA65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775 (557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7AB0DA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223,711,390</w:t>
            </w:r>
          </w:p>
        </w:tc>
      </w:tr>
      <w:tr w:rsidR="00E47983" w:rsidRPr="00596096" w14:paraId="28E77BA0" w14:textId="77777777" w:rsidTr="00E47983">
        <w:tc>
          <w:tcPr>
            <w:tcW w:w="2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4F96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96096">
              <w:rPr>
                <w:rFonts w:ascii="Calibri" w:hAnsi="Calibri" w:cs="Calibri"/>
                <w:sz w:val="22"/>
                <w:szCs w:val="22"/>
              </w:rPr>
              <w:t>FlyBase</w:t>
            </w:r>
            <w:proofErr w:type="spellEnd"/>
            <w:r w:rsidRPr="00596096">
              <w:rPr>
                <w:rFonts w:ascii="Calibri" w:hAnsi="Calibri" w:cs="Calibri"/>
                <w:sz w:val="22"/>
                <w:szCs w:val="22"/>
              </w:rPr>
              <w:t xml:space="preserve"> referenc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8BD820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50,7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F2B07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72,4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2787E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E56885" w14:textId="77777777" w:rsidR="00E47983" w:rsidRPr="00596096" w:rsidRDefault="00E47983" w:rsidP="00E47983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</w:tr>
    </w:tbl>
    <w:p w14:paraId="43CA4973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L TABLES</w:t>
      </w:r>
    </w:p>
    <w:p w14:paraId="4270A508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l Table 1 |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Comparison of nanopore DRS and Illumina short-read</w:t>
      </w:r>
      <w:r w:rsidRPr="00AD43B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 assembly metrics.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proofErr w:type="spellStart"/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StringTie</w:t>
      </w:r>
      <w:proofErr w:type="spellEnd"/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assembly metrics of isoforms (minimum 5 TPM support) compared to </w:t>
      </w:r>
      <w:proofErr w:type="spellStart"/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FlyBase</w:t>
      </w:r>
      <w:proofErr w:type="spellEnd"/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reference.</w:t>
      </w:r>
    </w:p>
    <w:p w14:paraId="7677FF17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748217BA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3DD53CDF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388D0C0E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16145526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2513410A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6EB2D2E1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5D50EF0F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4EFECE4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35FA386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711041B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32D72AAB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38CB811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487E24C4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2A553CB6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2306CCDD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56EDFD58" w14:textId="77777777" w:rsidR="00E47983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378CEE3D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31D089E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p w14:paraId="0BE03B3E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1"/>
        <w:gridCol w:w="1315"/>
        <w:gridCol w:w="1559"/>
        <w:gridCol w:w="1478"/>
      </w:tblGrid>
      <w:tr w:rsidR="00E47983" w:rsidRPr="00596096" w14:paraId="32F3CCDE" w14:textId="77777777" w:rsidTr="00A554DE">
        <w:trPr>
          <w:trHeight w:val="224"/>
        </w:trPr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344D629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lastRenderedPageBreak/>
              <w:t>Isoform Category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17CBF3A5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I</w:t>
            </w: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ll</w:t>
            </w:r>
            <w:r w:rsidRPr="00596096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um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064EBF6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Nanop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6115B99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Fisher P value</w:t>
            </w:r>
          </w:p>
        </w:tc>
      </w:tr>
      <w:tr w:rsidR="00E47983" w:rsidRPr="00596096" w14:paraId="7DE73F78" w14:textId="77777777" w:rsidTr="00A554DE">
        <w:tc>
          <w:tcPr>
            <w:tcW w:w="3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073F65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ti-sense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17E69D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 (0.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6D9D2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(0.1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0F1D64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8</w:t>
            </w:r>
          </w:p>
        </w:tc>
      </w:tr>
      <w:tr w:rsidR="00E47983" w:rsidRPr="00596096" w14:paraId="53006697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7ADD00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37D0CF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121 (87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67098B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,179 (90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E5DA9B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0.0001</w:t>
            </w:r>
          </w:p>
        </w:tc>
      </w:tr>
      <w:tr w:rsidR="00E47983" w:rsidRPr="00596096" w14:paraId="30EBF8AD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C997A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sio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8C95E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 (1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1F224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 (0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32480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0.0001</w:t>
            </w:r>
          </w:p>
        </w:tc>
      </w:tr>
      <w:tr w:rsidR="00E47983" w:rsidRPr="00596096" w14:paraId="48BFAE15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AFC4D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ic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D1F243A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 (1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BDA0C9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(0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CDFF1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0.0001</w:t>
            </w:r>
          </w:p>
        </w:tc>
      </w:tr>
      <w:tr w:rsidR="00E47983" w:rsidRPr="00596096" w14:paraId="2D900099" w14:textId="77777777" w:rsidTr="00A554DE">
        <w:trPr>
          <w:trHeight w:val="297"/>
        </w:trPr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63337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ronic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7D225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5B760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0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88A0DC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76</w:t>
            </w:r>
          </w:p>
        </w:tc>
      </w:tr>
      <w:tr w:rsidR="00E47983" w:rsidRPr="00596096" w14:paraId="192E2034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73C986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ference with different TTS/TSS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D06C849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 (2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3E719B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 (1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994663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44</w:t>
            </w:r>
          </w:p>
        </w:tc>
      </w:tr>
      <w:tr w:rsidR="00E47983" w:rsidRPr="00596096" w14:paraId="27BD31CC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6355F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tergenic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A461E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2 (3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0C71C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1 (1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371B1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0.0001</w:t>
            </w:r>
          </w:p>
        </w:tc>
      </w:tr>
      <w:tr w:rsidR="00E47983" w:rsidRPr="00596096" w14:paraId="0E7D9FAF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2C362E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isoform within catalog splice junctions/sites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274FBC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 (1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2AD503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4 (3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3A9548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gt;0.0001</w:t>
            </w:r>
          </w:p>
        </w:tc>
      </w:tr>
      <w:tr w:rsidR="00E47983" w:rsidRPr="00596096" w14:paraId="71DA7D22" w14:textId="77777777" w:rsidTr="00A554DE"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BCB8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vel not in catalog splice junctions/sites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14B7E8B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 (2.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2479A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9 (1.5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1C620" w14:textId="77777777" w:rsidR="00E47983" w:rsidRPr="00596096" w:rsidRDefault="00E47983" w:rsidP="00A554DE">
            <w:pPr>
              <w:jc w:val="both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59609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3</w:t>
            </w:r>
          </w:p>
        </w:tc>
      </w:tr>
    </w:tbl>
    <w:p w14:paraId="65FF7470" w14:textId="77777777" w:rsidR="00E47983" w:rsidRPr="00AD43B0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</w:pP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l Table 2 |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 Comparison of </w:t>
      </w: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nanopore DRS and Illumina short-read</w:t>
      </w:r>
      <w:r w:rsidRPr="00AD43B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isoform splicing. 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Percentages and counts of different isoform splice events.</w:t>
      </w:r>
    </w:p>
    <w:p w14:paraId="1422ECE5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FFFFFF" w:themeColor="background1"/>
          <w:kern w:val="0"/>
          <w:sz w:val="22"/>
          <w:szCs w:val="22"/>
          <w14:ligatures w14:val="none"/>
        </w:rPr>
      </w:pPr>
    </w:p>
    <w:p w14:paraId="1AE6B881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2040DFE4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3D9FC0D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0CA770D8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0EA0B429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462C4A62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2C2E6200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0A727005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6340375F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31992343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5AEA7C75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0B57A67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D25C2D1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2CAFC071" w14:textId="77777777" w:rsidR="00E47983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13A943F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6D7673E8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44988B5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440E8AA7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828"/>
        <w:gridCol w:w="2188"/>
        <w:gridCol w:w="1654"/>
      </w:tblGrid>
      <w:tr w:rsidR="00E47983" w:rsidRPr="00596096" w14:paraId="39BCD2C1" w14:textId="77777777" w:rsidTr="00A554DE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7CEA0F17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3A51F12C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Tau 1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749DFCB9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Tau 2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BF539F1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596096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Tau 3</w:t>
            </w:r>
          </w:p>
        </w:tc>
      </w:tr>
      <w:tr w:rsidR="00E47983" w:rsidRPr="00596096" w14:paraId="42BFA50D" w14:textId="77777777" w:rsidTr="00A554DE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EE07D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Total reads sequence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B06348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66,820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D8B43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1,790,617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345578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1,379,790</w:t>
            </w:r>
          </w:p>
        </w:tc>
      </w:tr>
      <w:tr w:rsidR="00E47983" w:rsidRPr="00596096" w14:paraId="0496BB8D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D2BB000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Longest isoform sequenced (</w:t>
            </w:r>
            <w:proofErr w:type="spellStart"/>
            <w:r w:rsidRPr="00596096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  <w:r w:rsidRPr="00596096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00BC665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 23,6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C6D4B9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2,2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DBBAB7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22,944</w:t>
            </w:r>
          </w:p>
        </w:tc>
      </w:tr>
      <w:tr w:rsidR="00E47983" w:rsidRPr="00596096" w14:paraId="243614EC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5C520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Median read quality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88193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11.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73D3756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11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0D9F4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11.8</w:t>
            </w:r>
          </w:p>
        </w:tc>
      </w:tr>
      <w:tr w:rsidR="00E47983" w:rsidRPr="00596096" w14:paraId="6C6CC944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CD6CD1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Read length (n50)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D4588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 xml:space="preserve">1,324 </w:t>
            </w:r>
            <w:proofErr w:type="spellStart"/>
            <w:r w:rsidRPr="00596096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561621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 xml:space="preserve">1,399 </w:t>
            </w:r>
            <w:proofErr w:type="spellStart"/>
            <w:r w:rsidRPr="00596096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9BC1F6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 xml:space="preserve">1,418 </w:t>
            </w:r>
            <w:proofErr w:type="spellStart"/>
            <w:r w:rsidRPr="00596096">
              <w:rPr>
                <w:rFonts w:ascii="Calibri" w:hAnsi="Calibri" w:cs="Calibri"/>
                <w:sz w:val="22"/>
                <w:szCs w:val="22"/>
              </w:rPr>
              <w:t>nt</w:t>
            </w:r>
            <w:proofErr w:type="spellEnd"/>
          </w:p>
        </w:tc>
      </w:tr>
      <w:tr w:rsidR="00E47983" w:rsidRPr="00596096" w14:paraId="10A72DCF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7219CF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Median fraction of reference transcript covered by each read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4E773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C400B07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40D18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</w:tr>
      <w:tr w:rsidR="00E47983" w:rsidRPr="00596096" w14:paraId="60908D79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951AB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Percentage of full length reads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B2FBBE0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41.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7338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9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918462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43.1</w:t>
            </w:r>
          </w:p>
        </w:tc>
      </w:tr>
      <w:tr w:rsidR="00E47983" w:rsidRPr="00596096" w14:paraId="58890098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04E0D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 xml:space="preserve">Mapping percentage to </w:t>
            </w:r>
            <w:proofErr w:type="spellStart"/>
            <w:r w:rsidRPr="00596096">
              <w:rPr>
                <w:rFonts w:ascii="Calibri" w:hAnsi="Calibri" w:cs="Calibri"/>
                <w:i/>
                <w:iCs/>
                <w:sz w:val="22"/>
                <w:szCs w:val="22"/>
              </w:rPr>
              <w:t>Dmel</w:t>
            </w:r>
            <w:proofErr w:type="spellEnd"/>
            <w:r w:rsidRPr="00596096">
              <w:rPr>
                <w:rFonts w:ascii="Calibri" w:hAnsi="Calibri" w:cs="Calibri"/>
                <w:sz w:val="22"/>
                <w:szCs w:val="22"/>
              </w:rPr>
              <w:t xml:space="preserve"> genome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0EFC33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1.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CEE0234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2.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737EB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92.0</w:t>
            </w:r>
          </w:p>
        </w:tc>
      </w:tr>
      <w:tr w:rsidR="00E47983" w:rsidRPr="00596096" w14:paraId="2600485F" w14:textId="77777777" w:rsidTr="00A554DE"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B956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TSS/PAS-verified full length reads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1AE438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.3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2193A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.2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E9AAA" w14:textId="77777777" w:rsidR="00E47983" w:rsidRPr="00596096" w:rsidRDefault="00E47983" w:rsidP="00A554DE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96096">
              <w:rPr>
                <w:rFonts w:ascii="Calibri" w:hAnsi="Calibri" w:cs="Calibri"/>
                <w:sz w:val="22"/>
                <w:szCs w:val="22"/>
              </w:rPr>
              <w:t>3.40</w:t>
            </w:r>
          </w:p>
        </w:tc>
      </w:tr>
    </w:tbl>
    <w:p w14:paraId="73E52B77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 w:rsidRPr="00596096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upplemental Table 3 |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Comparison of n</w:t>
      </w:r>
      <w:r w:rsidRPr="00AD43B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anopore DRS metrics</w:t>
      </w:r>
      <w: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 xml:space="preserve"> across tau samples</w:t>
      </w:r>
      <w:r w:rsidRPr="00AD43B0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.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anopore direct RNA sequencing quality metrics of sequencing libraries in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 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tau transgenic </w:t>
      </w:r>
      <w:r w:rsidRPr="00596096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14:ligatures w14:val="none"/>
        </w:rPr>
        <w:t>Drosophila</w:t>
      </w:r>
      <w:r w:rsidRPr="00596096"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.</w:t>
      </w:r>
    </w:p>
    <w:p w14:paraId="39C174F5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b/>
          <w:bCs/>
          <w:color w:val="1D1C1D"/>
          <w:kern w:val="0"/>
          <w:sz w:val="22"/>
          <w:szCs w:val="22"/>
          <w14:ligatures w14:val="none"/>
        </w:rPr>
      </w:pPr>
    </w:p>
    <w:p w14:paraId="4DB0B73D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0F729001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390B3EF8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7F7B8A4E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4175C6DA" w14:textId="77777777" w:rsidR="00E47983" w:rsidRPr="00596096" w:rsidRDefault="00E47983" w:rsidP="00E47983">
      <w:pPr>
        <w:spacing w:line="480" w:lineRule="auto"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p w14:paraId="62E47030" w14:textId="77777777" w:rsidR="007E1A99" w:rsidRPr="00E47983" w:rsidRDefault="007E1A99" w:rsidP="00E47983"/>
    <w:sectPr w:rsidR="007E1A99" w:rsidRPr="00E47983" w:rsidSect="006F01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83"/>
    <w:rsid w:val="00286D3C"/>
    <w:rsid w:val="00436B06"/>
    <w:rsid w:val="006F018B"/>
    <w:rsid w:val="007E1A99"/>
    <w:rsid w:val="00884B50"/>
    <w:rsid w:val="008C3083"/>
    <w:rsid w:val="009839BD"/>
    <w:rsid w:val="009C3783"/>
    <w:rsid w:val="00C841D0"/>
    <w:rsid w:val="00E4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8D9E1"/>
  <w15:chartTrackingRefBased/>
  <w15:docId w15:val="{47447C52-B819-1A44-88D3-05D19D7F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Gabrielle</dc:creator>
  <cp:keywords/>
  <dc:description/>
  <cp:lastModifiedBy>Zuniga, Gabrielle</cp:lastModifiedBy>
  <cp:revision>4</cp:revision>
  <dcterms:created xsi:type="dcterms:W3CDTF">2025-06-10T21:06:00Z</dcterms:created>
  <dcterms:modified xsi:type="dcterms:W3CDTF">2025-08-26T03:59:00Z</dcterms:modified>
</cp:coreProperties>
</file>